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850"/>
        <w:gridCol w:w="993"/>
        <w:gridCol w:w="850"/>
        <w:gridCol w:w="851"/>
        <w:gridCol w:w="708"/>
      </w:tblGrid>
      <w:tr w:rsidR="00EF138C" w:rsidRPr="00EF138C" w14:paraId="302B7E77" w14:textId="77777777" w:rsidTr="00EF138C">
        <w:trPr>
          <w:trHeight w:val="300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FEC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Table A: A random effects structural equation mod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597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C1A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82AC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8DE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CC4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01016EFE" w14:textId="77777777" w:rsidTr="00EF138C">
        <w:trPr>
          <w:trHeight w:val="300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F70F4" w14:textId="017D7C7C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-- &gt;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mmitm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-- &gt;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CEC5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3020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3159F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49AD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5029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344BB349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BBDB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A259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hort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1C5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long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</w:tr>
      <w:tr w:rsidR="00EF138C" w:rsidRPr="00EF138C" w14:paraId="572BA4DA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B92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111D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3F6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010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425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D74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C0E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616795E2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022E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Predicting short-term sickness absence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 w:eastAsia="nb-NO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8AED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9738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11B8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A6AC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E3E1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EFBE6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4DB1851A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E89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2C3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9423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F3AA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369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679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E81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</w:tr>
      <w:tr w:rsidR="00EF138C" w:rsidRPr="00EF138C" w14:paraId="3ADE7753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C27B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D49B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B2F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A47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24BC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724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7DFB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3</w:t>
            </w:r>
          </w:p>
        </w:tc>
      </w:tr>
      <w:tr w:rsidR="00EF138C" w:rsidRPr="00EF138C" w14:paraId="6946E799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910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A11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16B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B55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463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683E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DE5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40</w:t>
            </w:r>
          </w:p>
        </w:tc>
      </w:tr>
      <w:tr w:rsidR="00EF138C" w:rsidRPr="00EF138C" w14:paraId="06CF79D0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C36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mmitm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2D8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44D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35B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65A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C6C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97D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</w:tr>
      <w:tr w:rsidR="00EF138C" w:rsidRPr="00EF138C" w14:paraId="69BFDCBD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0DE7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dicting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comittment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2E35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7E98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6BBF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6613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CCE2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C9C9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1A620786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2BF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168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5D4F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7364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575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E07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83E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6</w:t>
            </w:r>
          </w:p>
        </w:tc>
      </w:tr>
      <w:tr w:rsidR="00EF138C" w:rsidRPr="00EF138C" w14:paraId="7DBEED38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4CC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9A23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369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A7A2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C7F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119F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EDA0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</w:tr>
      <w:tr w:rsidR="00EF138C" w:rsidRPr="00EF138C" w14:paraId="3D023ED1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83C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CAF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907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E3F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960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5F9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DD8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</w:tr>
      <w:tr w:rsidR="00EF138C" w:rsidRPr="00EF138C" w14:paraId="260E3CCA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0B48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Estimated indirect effect via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comittm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8AD917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721B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56BE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A6C5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C22F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76A1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37B29AEE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E6F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E2C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BDD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802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6533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2AF1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880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</w:tr>
      <w:tr w:rsidR="00EF138C" w:rsidRPr="00EF138C" w14:paraId="70EFA1FF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6D0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C9A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DFDE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1D9F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8CC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9DE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12C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4</w:t>
            </w:r>
          </w:p>
        </w:tc>
      </w:tr>
      <w:tr w:rsidR="00EF138C" w:rsidRPr="00EF138C" w14:paraId="6B91E9DB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6A7B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C65C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A594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F5FD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CA8B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1B77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75C0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7</w:t>
            </w:r>
          </w:p>
        </w:tc>
      </w:tr>
      <w:tr w:rsidR="00EF138C" w:rsidRPr="00EF138C" w14:paraId="4581CC3E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55FA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-- &gt;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ntrol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-- &gt;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4906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53C87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FD0D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BEB7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473B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8249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34EC1A07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305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BDD2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Short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3A4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Long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</w:tr>
      <w:tr w:rsidR="00EF138C" w:rsidRPr="00EF138C" w14:paraId="4AF0BDF9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3CA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6E92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A404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9A7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9E2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0C5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90A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74DBE6BB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C8B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Predicting short-term sickness absence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 w:eastAsia="nb-NO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58E8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93CF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48F7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E1DBB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700D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8915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796B6030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7C0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3E1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C626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00E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BFA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7CE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080D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4</w:t>
            </w:r>
          </w:p>
        </w:tc>
      </w:tr>
      <w:tr w:rsidR="00EF138C" w:rsidRPr="00EF138C" w14:paraId="5E2D342B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6187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26A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DE6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0A0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6E09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2310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D52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3</w:t>
            </w:r>
          </w:p>
        </w:tc>
      </w:tr>
      <w:tr w:rsidR="00EF138C" w:rsidRPr="00EF138C" w14:paraId="68CC7CAD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460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CC9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76F9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1A61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D81D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0BD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319A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41</w:t>
            </w:r>
          </w:p>
        </w:tc>
      </w:tr>
      <w:tr w:rsidR="00EF138C" w:rsidRPr="00EF138C" w14:paraId="2D875D66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E49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7CB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1C4E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B98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3FF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9FC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6B5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</w:tr>
      <w:tr w:rsidR="00EF138C" w:rsidRPr="00EF138C" w14:paraId="79F073E6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6D5A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dicting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control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EC84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5FB2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0B2D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A2B1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2E4C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033D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47CC3075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276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9E1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8B4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632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AD7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41D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A856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</w:tr>
      <w:tr w:rsidR="00EF138C" w:rsidRPr="00EF138C" w14:paraId="3ED4404E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BDE4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571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70A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C76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9E1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2EC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42C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5</w:t>
            </w:r>
          </w:p>
        </w:tc>
      </w:tr>
      <w:tr w:rsidR="00EF138C" w:rsidRPr="00EF138C" w14:paraId="796A8E5E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C7C6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F62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46D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60FB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6606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D701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007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7</w:t>
            </w:r>
          </w:p>
        </w:tc>
      </w:tr>
      <w:tr w:rsidR="00EF138C" w:rsidRPr="00EF138C" w14:paraId="7EA32BDD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4A98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Estimated indirect effect via 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78F5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3799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B6B8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9925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0853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4BA1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39447A9C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A9A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8F6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582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F7A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DA6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092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FAFB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3</w:t>
            </w:r>
          </w:p>
        </w:tc>
      </w:tr>
      <w:tr w:rsidR="00EF138C" w:rsidRPr="00EF138C" w14:paraId="3DD45C35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093E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E27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89E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563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044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FDE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6EA3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3</w:t>
            </w:r>
          </w:p>
        </w:tc>
      </w:tr>
      <w:tr w:rsidR="00EF138C" w:rsidRPr="00EF138C" w14:paraId="0CFF311D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22C6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D57E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605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423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634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0A6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33E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7</w:t>
            </w:r>
          </w:p>
        </w:tc>
      </w:tr>
      <w:tr w:rsidR="00EF138C" w:rsidRPr="00EF138C" w14:paraId="179EDDA6" w14:textId="77777777" w:rsidTr="00EF138C">
        <w:trPr>
          <w:trHeight w:val="300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BD33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Downsizing -- &gt; role clarity -- &gt; sickness abs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3C3B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84DA7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7B10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FE7B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9F0F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</w:tr>
      <w:tr w:rsidR="00EF138C" w:rsidRPr="00EF138C" w14:paraId="11D36099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E49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A8E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Short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928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Long-term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sickness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absence</w:t>
            </w:r>
          </w:p>
        </w:tc>
      </w:tr>
      <w:tr w:rsidR="00EF138C" w:rsidRPr="00EF138C" w14:paraId="716ACAA3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845A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686E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227FD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501A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6CE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ef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DDF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4257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</w:tr>
      <w:tr w:rsidR="00EF138C" w:rsidRPr="00EF138C" w14:paraId="4FB9AA05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B08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Predicting short-term sickness absence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val="en-GB" w:eastAsia="nb-NO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DC2E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ADBC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F370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F663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1B8F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23CF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</w:tr>
      <w:tr w:rsidR="00EF138C" w:rsidRPr="00EF138C" w14:paraId="7A12AAC4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56F0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F5D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7CA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894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7A5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8C3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D25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4</w:t>
            </w:r>
          </w:p>
        </w:tc>
      </w:tr>
      <w:tr w:rsidR="00EF138C" w:rsidRPr="00EF138C" w14:paraId="7A608A03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E21A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043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8CF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E70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9931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B9B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91A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3</w:t>
            </w:r>
          </w:p>
        </w:tc>
      </w:tr>
      <w:tr w:rsidR="00EF138C" w:rsidRPr="00EF138C" w14:paraId="74144338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B9225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756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A43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FF7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58B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FC9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B2E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41</w:t>
            </w:r>
          </w:p>
        </w:tc>
      </w:tr>
      <w:tr w:rsidR="00EF138C" w:rsidRPr="00EF138C" w14:paraId="5880ABE1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A13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ole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lar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C8E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1FA2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4E2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757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A97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A2B5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6</w:t>
            </w:r>
          </w:p>
        </w:tc>
      </w:tr>
      <w:tr w:rsidR="00EF138C" w:rsidRPr="00EF138C" w14:paraId="3AEDB88F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EC46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dicting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ole</w:t>
            </w:r>
            <w:proofErr w:type="spellEnd"/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clarity</w:t>
            </w: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nb-NO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2AD2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A121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5545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2B40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23429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7CFD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</w:tr>
      <w:tr w:rsidR="00EF138C" w:rsidRPr="00EF138C" w14:paraId="3BC4CC8F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220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lastRenderedPageBreak/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C962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A0D3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10A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C5A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F924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A77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</w:tr>
      <w:tr w:rsidR="00EF138C" w:rsidRPr="00EF138C" w14:paraId="75D1089B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709B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97F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C3C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9137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E8B6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602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012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3</w:t>
            </w:r>
          </w:p>
        </w:tc>
      </w:tr>
      <w:tr w:rsidR="00EF138C" w:rsidRPr="00EF138C" w14:paraId="3B189798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164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8425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F0A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0EF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796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D2B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553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2</w:t>
            </w:r>
          </w:p>
        </w:tc>
      </w:tr>
      <w:tr w:rsidR="00EF138C" w:rsidRPr="00EF138C" w14:paraId="73F0B5AA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C6FEC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Estimated indirect effect via role clar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DE721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B055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99F1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A361C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AC5C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376C8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</w:tr>
      <w:tr w:rsidR="00EF138C" w:rsidRPr="00EF138C" w14:paraId="08EE06FB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20E2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ext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6E1E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640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D5AF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4412A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B0A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48E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</w:tr>
      <w:tr w:rsidR="00EF138C" w:rsidRPr="00EF138C" w14:paraId="5F709FA8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8ED8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hi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CF2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1CF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68B3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6D6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C74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D81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</w:tr>
      <w:tr w:rsidR="00EF138C" w:rsidRPr="00EF138C" w14:paraId="53EF1386" w14:textId="77777777" w:rsidTr="00EF138C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9E909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ownsizing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previou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quar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E0BE2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AC2A1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9790D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5A40B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2F5F0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1DE04" w14:textId="77777777" w:rsidR="00EF138C" w:rsidRPr="00EF138C" w:rsidRDefault="00EF138C" w:rsidP="00EF13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0.02</w:t>
            </w:r>
          </w:p>
        </w:tc>
      </w:tr>
      <w:tr w:rsidR="00EF138C" w:rsidRPr="00EF138C" w14:paraId="6D02EE2D" w14:textId="77777777" w:rsidTr="00EF138C">
        <w:trPr>
          <w:trHeight w:val="345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DE1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nb-NO"/>
                <w14:ligatures w14:val="none"/>
              </w:rPr>
              <w:t>1</w:t>
            </w: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 Analyses is nested within employee and work unit and controlled for gender,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sallary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 xml:space="preserve">, age, multiple contracts, temporary contract, and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postition</w:t>
            </w:r>
            <w:proofErr w:type="spellEnd"/>
          </w:p>
        </w:tc>
      </w:tr>
      <w:tr w:rsidR="00EF138C" w:rsidRPr="00EF138C" w14:paraId="10E1D648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274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nb-NO"/>
                <w14:ligatures w14:val="none"/>
              </w:rPr>
              <w:t>1</w:t>
            </w: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N</w:t>
            </w:r>
            <w:proofErr w:type="gram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=  83</w:t>
            </w:r>
            <w:proofErr w:type="gram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570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observation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(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employee-quater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A97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384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E90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B2AF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AD88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F898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EF138C" w:rsidRPr="00EF138C" w14:paraId="44E1E403" w14:textId="77777777" w:rsidTr="00EF138C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53AF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nb-NO"/>
                <w14:ligatures w14:val="none"/>
              </w:rPr>
              <w:t xml:space="preserve">2 </w:t>
            </w:r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N</w:t>
            </w:r>
            <w:proofErr w:type="gram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=  2</w:t>
            </w:r>
            <w:proofErr w:type="gram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692 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observations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(unit-</w:t>
            </w:r>
            <w:proofErr w:type="spellStart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quater</w:t>
            </w:r>
            <w:proofErr w:type="spellEnd"/>
            <w:r w:rsidRPr="00EF138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E03" w14:textId="77777777" w:rsidR="00EF138C" w:rsidRPr="00EF138C" w:rsidRDefault="00EF138C" w:rsidP="00EF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BFF9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6DA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968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6F3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CA6" w14:textId="77777777" w:rsidR="00EF138C" w:rsidRPr="00EF138C" w:rsidRDefault="00EF138C" w:rsidP="00EF13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</w:tbl>
    <w:p w14:paraId="77AF42F4" w14:textId="77777777" w:rsidR="0037482C" w:rsidRDefault="0037482C"/>
    <w:sectPr w:rsidR="0037482C" w:rsidSect="00E72E24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8C"/>
    <w:rsid w:val="00110469"/>
    <w:rsid w:val="0037482C"/>
    <w:rsid w:val="006032AB"/>
    <w:rsid w:val="008E0A6B"/>
    <w:rsid w:val="00CB4418"/>
    <w:rsid w:val="00E72E24"/>
    <w:rsid w:val="00EF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FD5B8"/>
  <w15:chartTrackingRefBased/>
  <w15:docId w15:val="{C0F37D02-03F1-49B7-90A1-7444EAD22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F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F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F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F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F1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F1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F1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F1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F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F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F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F138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F138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F138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F138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F138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F138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F1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F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F1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F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F1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F138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F138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F138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F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F138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F13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4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91FE2B0849CF4ABF86CEB46B8E5F8F" ma:contentTypeVersion="4" ma:contentTypeDescription="Opprett et nytt dokument." ma:contentTypeScope="" ma:versionID="0d2fd9e007362db95f6ba80e92b5b773">
  <xsd:schema xmlns:xsd="http://www.w3.org/2001/XMLSchema" xmlns:xs="http://www.w3.org/2001/XMLSchema" xmlns:p="http://schemas.microsoft.com/office/2006/metadata/properties" xmlns:ns2="8f801237-bd33-4f33-94a6-92e1c0fae868" targetNamespace="http://schemas.microsoft.com/office/2006/metadata/properties" ma:root="true" ma:fieldsID="c7f883578edfdc70a639f14930133fce" ns2:_="">
    <xsd:import namespace="8f801237-bd33-4f33-94a6-92e1c0fae8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01237-bd33-4f33-94a6-92e1c0fae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3F5664-9F96-4035-B5C6-619E15E6E0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D00087-B7A6-4529-88AE-4D3B9139AD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801237-bd33-4f33-94a6-92e1c0fae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357651-D15B-4FAA-9828-8E0D21EAF83C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8f801237-bd33-4f33-94a6-92e1c0fae868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Hoff Bernstrøm</dc:creator>
  <cp:keywords/>
  <dc:description/>
  <cp:lastModifiedBy>Vilde Hoff Bernstrøm</cp:lastModifiedBy>
  <cp:revision>2</cp:revision>
  <dcterms:created xsi:type="dcterms:W3CDTF">2025-01-31T15:26:00Z</dcterms:created>
  <dcterms:modified xsi:type="dcterms:W3CDTF">2025-01-3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91FE2B0849CF4ABF86CEB46B8E5F8F</vt:lpwstr>
  </property>
</Properties>
</file>